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2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359"/>
        <w:gridCol w:w="2246"/>
        <w:gridCol w:w="1371"/>
        <w:gridCol w:w="1371"/>
        <w:gridCol w:w="754"/>
        <w:gridCol w:w="21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260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TableS3: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ique CDR3 Sequences Between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ed t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R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EBF7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l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OSA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NQPQ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73819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59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TANT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570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031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SGANV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01407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7668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014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382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PTG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450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539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P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9822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882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NT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9604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408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GTGGNQPQ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145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031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QGS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3638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077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O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E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789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67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5959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6993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D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6402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381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R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29052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539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SSQ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093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296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IGVSS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00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5169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AGGQ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740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697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PTNT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5206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03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0455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5207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SGSS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612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790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SGSSYNEQ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NQPQ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90454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1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TANT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5976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8280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FVSG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214808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7236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YSSNQPQ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92915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12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TS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42080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257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PQ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4255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703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QGA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71878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424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LS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2173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1612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N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2584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8657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QG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52156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0935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TGG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3748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8629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P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33305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416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SSGNTI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27114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68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AG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4765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467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FG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76767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494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SGNTI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28973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79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NQPQ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9066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9705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LAGS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033440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535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SSGS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907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8874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HRDRN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08788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19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FGQQ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52634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5190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P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2875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5232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N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9746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194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GPE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6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687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4999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4307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SS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68272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6999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5671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494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TGG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52097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477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PSGGS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59211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9995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RT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19357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2030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QDAGN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25103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8657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GPE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8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52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GPE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TGA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659649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8514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VGGN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90279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950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SA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O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FTNT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42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262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E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521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0110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0160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D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5605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858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R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4664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3202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SSQ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49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262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IGVSS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262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1485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4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RDRN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61883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816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FG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576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4670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DRNYGY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54933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459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FVSG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386817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949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SGQGNSPL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38695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71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SNQPQ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1828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058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ST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84457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52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DMN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15685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392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TGG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22349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1290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YSGN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78447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55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LAGG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51230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918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SGG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96390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025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QGN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19187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053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TANT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20424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119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GTSG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27775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2555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QDRG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11889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0060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PTG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6812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8538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NT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8792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36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AGGNYGY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54599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349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PRDSS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48367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957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RDTNYGY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53173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08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GTGGNQPQ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931624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5125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QGLAGA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77297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48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GPE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8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93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GPE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QGS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15190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190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OSA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NQPQ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1320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096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ELN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45981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6486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D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87692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459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R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6107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7918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SSQ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03382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972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QDSGSGANV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9.4347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5731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QGNYGY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21465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699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YGTS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25805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1257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S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594727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23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RGT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75922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03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A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1314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835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PTNT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11798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66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LAGS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56985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390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LAGSYNEQ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PPST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3275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269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LAGGP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13298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032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S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90118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6200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FTNTGEL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98564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4771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E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72727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530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VA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1103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7077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QAGA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418546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4590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AG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4017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08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G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52527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957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IGVSS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636278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919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IGVSSYNEQ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DRD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98163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9866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ASGSS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81607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8884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GE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2271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166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YS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4006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36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GTGGADT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69399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01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SGSSYNEQ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34458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1187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LAGGNTEAF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86865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292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YGSYEQ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78584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1850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GPEK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8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93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2EFD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RGPEK</w:t>
            </w:r>
          </w:p>
        </w:tc>
      </w:tr>
    </w:tbl>
    <w:p/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1ZThlZGY4Mzg4ODMxMmE1YjJmNjlkMjY4NzFiMzEifQ=="/>
  </w:docVars>
  <w:rsids>
    <w:rsidRoot w:val="11082444"/>
    <w:rsid w:val="11082444"/>
    <w:rsid w:val="53EE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2</Words>
  <Characters>4338</Characters>
  <Lines>0</Lines>
  <Paragraphs>0</Paragraphs>
  <TotalTime>4</TotalTime>
  <ScaleCrop>false</ScaleCrop>
  <LinksUpToDate>false</LinksUpToDate>
  <CharactersWithSpaces>4345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7:41:00Z</dcterms:created>
  <dc:creator>李凯</dc:creator>
  <cp:lastModifiedBy>李凯</cp:lastModifiedBy>
  <dcterms:modified xsi:type="dcterms:W3CDTF">2022-09-08T08:0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EBBA6E93B194219ABBF7BF5B7FF8388</vt:lpwstr>
  </property>
</Properties>
</file>